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86C06" w14:textId="1C81754F" w:rsidR="00D30157" w:rsidRPr="00CB5C47" w:rsidRDefault="00D30157" w:rsidP="00D30157">
      <w:r w:rsidRPr="00FB44A6">
        <w:rPr>
          <w:b/>
        </w:rPr>
        <w:t>Table S</w:t>
      </w:r>
      <w:r w:rsidR="004E160E">
        <w:rPr>
          <w:b/>
        </w:rPr>
        <w:t>10</w:t>
      </w:r>
      <w:bookmarkStart w:id="0" w:name="_GoBack"/>
      <w:bookmarkEnd w:id="0"/>
      <w:r w:rsidRPr="00FB44A6">
        <w:rPr>
          <w:b/>
        </w:rPr>
        <w:t>.</w:t>
      </w:r>
      <w:r w:rsidRPr="00CB5C47">
        <w:t xml:space="preserve"> Methylation QTL analysis for </w:t>
      </w:r>
      <w:r>
        <w:t>3</w:t>
      </w:r>
      <w:r w:rsidRPr="00CB5C47">
        <w:t xml:space="preserve"> DMPs within 17q21.31 </w:t>
      </w:r>
    </w:p>
    <w:tbl>
      <w:tblPr>
        <w:tblW w:w="88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71"/>
        <w:gridCol w:w="2348"/>
        <w:gridCol w:w="2379"/>
        <w:gridCol w:w="2379"/>
      </w:tblGrid>
      <w:tr w:rsidR="00D30157" w:rsidRPr="008A695C" w14:paraId="608D30F3" w14:textId="77777777" w:rsidTr="00D30157">
        <w:tc>
          <w:tcPr>
            <w:tcW w:w="1771" w:type="dxa"/>
          </w:tcPr>
          <w:p w14:paraId="2DE4E278" w14:textId="77777777" w:rsidR="00D30157" w:rsidRPr="008A695C" w:rsidRDefault="00D30157" w:rsidP="00D30157">
            <w:r>
              <w:t>Probe</w:t>
            </w:r>
          </w:p>
        </w:tc>
        <w:tc>
          <w:tcPr>
            <w:tcW w:w="2348" w:type="dxa"/>
          </w:tcPr>
          <w:p w14:paraId="40D0E997" w14:textId="77777777" w:rsidR="00D30157" w:rsidRPr="008A695C" w:rsidRDefault="00D30157" w:rsidP="00D30157">
            <w:r>
              <w:t>Number of associated SNPs</w:t>
            </w:r>
          </w:p>
        </w:tc>
        <w:tc>
          <w:tcPr>
            <w:tcW w:w="2379" w:type="dxa"/>
          </w:tcPr>
          <w:p w14:paraId="299E1116" w14:textId="77777777" w:rsidR="00D30157" w:rsidRDefault="00D30157" w:rsidP="00D30157">
            <w:r>
              <w:t xml:space="preserve">R-squared (mean </w:t>
            </w:r>
            <w:r w:rsidRPr="002D280F">
              <w:t>±</w:t>
            </w:r>
            <w:r>
              <w:t xml:space="preserve"> SD, range)</w:t>
            </w:r>
          </w:p>
        </w:tc>
        <w:tc>
          <w:tcPr>
            <w:tcW w:w="2379" w:type="dxa"/>
          </w:tcPr>
          <w:p w14:paraId="30023A8E" w14:textId="77777777" w:rsidR="00D30157" w:rsidRPr="008A695C" w:rsidRDefault="00D30157" w:rsidP="00D30157">
            <w:r>
              <w:t>% within 17q21.31</w:t>
            </w:r>
          </w:p>
        </w:tc>
      </w:tr>
      <w:tr w:rsidR="00D30157" w:rsidRPr="008A695C" w14:paraId="3DBFFD01" w14:textId="77777777" w:rsidTr="00D30157">
        <w:tc>
          <w:tcPr>
            <w:tcW w:w="1771" w:type="dxa"/>
          </w:tcPr>
          <w:p w14:paraId="239BD28A" w14:textId="77777777" w:rsidR="00D30157" w:rsidRPr="004C6A2E" w:rsidRDefault="00D30157" w:rsidP="00D30157">
            <w:r w:rsidRPr="00CB5C47">
              <w:t>cg22968622</w:t>
            </w:r>
          </w:p>
        </w:tc>
        <w:tc>
          <w:tcPr>
            <w:tcW w:w="2348" w:type="dxa"/>
          </w:tcPr>
          <w:p w14:paraId="2BE8C011" w14:textId="77777777" w:rsidR="00D30157" w:rsidRPr="00076E44" w:rsidRDefault="00D30157" w:rsidP="00D30157">
            <w:r w:rsidRPr="00076E44">
              <w:t>117</w:t>
            </w:r>
          </w:p>
        </w:tc>
        <w:tc>
          <w:tcPr>
            <w:tcW w:w="2379" w:type="dxa"/>
          </w:tcPr>
          <w:p w14:paraId="1B1D0E0A" w14:textId="77777777" w:rsidR="00D30157" w:rsidRPr="00076E44" w:rsidRDefault="00D30157" w:rsidP="00D30157">
            <w:r w:rsidRPr="00076E44">
              <w:t>0.745</w:t>
            </w:r>
            <w:r>
              <w:t xml:space="preserve"> </w:t>
            </w:r>
            <w:r w:rsidRPr="002D280F">
              <w:t>±</w:t>
            </w:r>
            <w:r>
              <w:t xml:space="preserve"> </w:t>
            </w:r>
            <w:r w:rsidRPr="00076E44">
              <w:t>0.22</w:t>
            </w:r>
            <w:r>
              <w:t>, 0.106~0.983</w:t>
            </w:r>
          </w:p>
        </w:tc>
        <w:tc>
          <w:tcPr>
            <w:tcW w:w="2379" w:type="dxa"/>
          </w:tcPr>
          <w:p w14:paraId="44B06282" w14:textId="77777777" w:rsidR="00D30157" w:rsidRPr="00076E44" w:rsidRDefault="00D30157" w:rsidP="00D30157">
            <w:r w:rsidRPr="00076E44">
              <w:t>99.15</w:t>
            </w:r>
          </w:p>
        </w:tc>
      </w:tr>
      <w:tr w:rsidR="00D30157" w:rsidRPr="008A695C" w14:paraId="64776057" w14:textId="77777777" w:rsidTr="00D30157">
        <w:tc>
          <w:tcPr>
            <w:tcW w:w="1771" w:type="dxa"/>
          </w:tcPr>
          <w:p w14:paraId="0959D8CC" w14:textId="77777777" w:rsidR="00D30157" w:rsidRPr="00D30157" w:rsidRDefault="00D30157" w:rsidP="00D30157">
            <w:r w:rsidRPr="00D30157">
              <w:t>cg17117718</w:t>
            </w:r>
          </w:p>
        </w:tc>
        <w:tc>
          <w:tcPr>
            <w:tcW w:w="2348" w:type="dxa"/>
          </w:tcPr>
          <w:p w14:paraId="56DEBDE2" w14:textId="77777777" w:rsidR="00D30157" w:rsidRPr="00076E44" w:rsidRDefault="00F3725A" w:rsidP="00D30157">
            <w:r w:rsidRPr="00076E44">
              <w:t>115</w:t>
            </w:r>
          </w:p>
        </w:tc>
        <w:tc>
          <w:tcPr>
            <w:tcW w:w="2379" w:type="dxa"/>
          </w:tcPr>
          <w:p w14:paraId="3A2774A6" w14:textId="77777777" w:rsidR="00D30157" w:rsidRPr="00076E44" w:rsidRDefault="00D30157" w:rsidP="00D30157">
            <w:r w:rsidRPr="00D30157">
              <w:t>0.717</w:t>
            </w:r>
            <w:r w:rsidRPr="002D280F">
              <w:t>±</w:t>
            </w:r>
            <w:r>
              <w:t xml:space="preserve"> </w:t>
            </w:r>
            <w:r w:rsidRPr="00D30157">
              <w:t>0.198</w:t>
            </w:r>
            <w:r>
              <w:t xml:space="preserve">, 0.2 ~ </w:t>
            </w:r>
            <w:r w:rsidRPr="00076E44">
              <w:t>0.</w:t>
            </w:r>
            <w:r>
              <w:t>893</w:t>
            </w:r>
          </w:p>
        </w:tc>
        <w:tc>
          <w:tcPr>
            <w:tcW w:w="2379" w:type="dxa"/>
          </w:tcPr>
          <w:p w14:paraId="16B2CD36" w14:textId="77777777" w:rsidR="00D30157" w:rsidRPr="00076E44" w:rsidRDefault="00D30157" w:rsidP="00D30157">
            <w:r w:rsidRPr="00076E44">
              <w:t>99.1</w:t>
            </w:r>
            <w:r>
              <w:t>3</w:t>
            </w:r>
          </w:p>
        </w:tc>
      </w:tr>
      <w:tr w:rsidR="00D30157" w:rsidRPr="008A695C" w14:paraId="74B306D2" w14:textId="77777777" w:rsidTr="00D30157">
        <w:tc>
          <w:tcPr>
            <w:tcW w:w="1771" w:type="dxa"/>
          </w:tcPr>
          <w:p w14:paraId="52B7CDA2" w14:textId="77777777" w:rsidR="00D30157" w:rsidRPr="00D30157" w:rsidRDefault="00D30157" w:rsidP="00D30157">
            <w:r w:rsidRPr="00D30157">
              <w:t>cg19832721</w:t>
            </w:r>
          </w:p>
        </w:tc>
        <w:tc>
          <w:tcPr>
            <w:tcW w:w="2348" w:type="dxa"/>
          </w:tcPr>
          <w:p w14:paraId="7058AC7F" w14:textId="77777777" w:rsidR="00D30157" w:rsidRPr="00076E44" w:rsidRDefault="00F3725A" w:rsidP="00D30157">
            <w:r>
              <w:t>111</w:t>
            </w:r>
          </w:p>
        </w:tc>
        <w:tc>
          <w:tcPr>
            <w:tcW w:w="2379" w:type="dxa"/>
          </w:tcPr>
          <w:p w14:paraId="14DE6C84" w14:textId="77777777" w:rsidR="00D30157" w:rsidRPr="00076E44" w:rsidRDefault="00D30157" w:rsidP="00D30157">
            <w:r w:rsidRPr="00D30157">
              <w:t>0.572</w:t>
            </w:r>
            <w:r w:rsidRPr="002D280F">
              <w:t>±</w:t>
            </w:r>
            <w:r>
              <w:t xml:space="preserve"> </w:t>
            </w:r>
            <w:r w:rsidRPr="00D30157">
              <w:t>0.134</w:t>
            </w:r>
            <w:r>
              <w:t xml:space="preserve">, 0.18 ~ </w:t>
            </w:r>
            <w:r w:rsidRPr="00076E44">
              <w:t>0.</w:t>
            </w:r>
            <w:r>
              <w:t>698</w:t>
            </w:r>
          </w:p>
        </w:tc>
        <w:tc>
          <w:tcPr>
            <w:tcW w:w="2379" w:type="dxa"/>
          </w:tcPr>
          <w:p w14:paraId="33F5B87B" w14:textId="77777777" w:rsidR="00D30157" w:rsidRPr="00076E44" w:rsidRDefault="00D30157" w:rsidP="00D30157">
            <w:r w:rsidRPr="00076E44">
              <w:t>99.1</w:t>
            </w:r>
          </w:p>
        </w:tc>
      </w:tr>
    </w:tbl>
    <w:p w14:paraId="131992B7" w14:textId="77777777" w:rsidR="00D30157" w:rsidRDefault="00D30157" w:rsidP="00D30157">
      <w:pPr>
        <w:spacing w:before="0" w:after="0"/>
      </w:pPr>
    </w:p>
    <w:p w14:paraId="571E23A9" w14:textId="77777777" w:rsidR="00793FEC" w:rsidRDefault="00793FEC"/>
    <w:sectPr w:rsidR="00793FEC" w:rsidSect="00D301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icrosoft YaHei">
    <w:altName w:val="Arial Unicode MS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oNotDisplayPageBoundari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157"/>
    <w:rsid w:val="00000D19"/>
    <w:rsid w:val="00016DFB"/>
    <w:rsid w:val="00035227"/>
    <w:rsid w:val="00090C73"/>
    <w:rsid w:val="00114F52"/>
    <w:rsid w:val="00186C2A"/>
    <w:rsid w:val="001D13C8"/>
    <w:rsid w:val="00203BFE"/>
    <w:rsid w:val="002428A2"/>
    <w:rsid w:val="002640FA"/>
    <w:rsid w:val="002C7D01"/>
    <w:rsid w:val="003378A3"/>
    <w:rsid w:val="0035543B"/>
    <w:rsid w:val="00356536"/>
    <w:rsid w:val="003A1FA4"/>
    <w:rsid w:val="003D343C"/>
    <w:rsid w:val="003D413B"/>
    <w:rsid w:val="004064AB"/>
    <w:rsid w:val="004124EB"/>
    <w:rsid w:val="00437D80"/>
    <w:rsid w:val="00465973"/>
    <w:rsid w:val="00491782"/>
    <w:rsid w:val="004A5DDA"/>
    <w:rsid w:val="004C1B6A"/>
    <w:rsid w:val="004E160E"/>
    <w:rsid w:val="004E2DD9"/>
    <w:rsid w:val="004E6F96"/>
    <w:rsid w:val="005513C5"/>
    <w:rsid w:val="00554A0F"/>
    <w:rsid w:val="00586EDC"/>
    <w:rsid w:val="005B3FD5"/>
    <w:rsid w:val="005C279C"/>
    <w:rsid w:val="005D24EA"/>
    <w:rsid w:val="005F6461"/>
    <w:rsid w:val="00615916"/>
    <w:rsid w:val="00624B6E"/>
    <w:rsid w:val="00632AF0"/>
    <w:rsid w:val="006456E9"/>
    <w:rsid w:val="006A28CB"/>
    <w:rsid w:val="007008CD"/>
    <w:rsid w:val="00706FB6"/>
    <w:rsid w:val="007338E4"/>
    <w:rsid w:val="0078341C"/>
    <w:rsid w:val="00787C31"/>
    <w:rsid w:val="00793FEC"/>
    <w:rsid w:val="007D48B9"/>
    <w:rsid w:val="00826CAB"/>
    <w:rsid w:val="00853C35"/>
    <w:rsid w:val="008650FE"/>
    <w:rsid w:val="00900F6D"/>
    <w:rsid w:val="00905622"/>
    <w:rsid w:val="00912BA0"/>
    <w:rsid w:val="00914A6C"/>
    <w:rsid w:val="00923BE5"/>
    <w:rsid w:val="009269D3"/>
    <w:rsid w:val="009F30D4"/>
    <w:rsid w:val="009F4C7A"/>
    <w:rsid w:val="00A16021"/>
    <w:rsid w:val="00A30223"/>
    <w:rsid w:val="00AF24F2"/>
    <w:rsid w:val="00AF74FA"/>
    <w:rsid w:val="00B007A9"/>
    <w:rsid w:val="00B03E0F"/>
    <w:rsid w:val="00B474CB"/>
    <w:rsid w:val="00B92B64"/>
    <w:rsid w:val="00BF074E"/>
    <w:rsid w:val="00C22273"/>
    <w:rsid w:val="00C4342D"/>
    <w:rsid w:val="00C70A60"/>
    <w:rsid w:val="00CB3A19"/>
    <w:rsid w:val="00CD7FAC"/>
    <w:rsid w:val="00D275CE"/>
    <w:rsid w:val="00D30157"/>
    <w:rsid w:val="00D60DF8"/>
    <w:rsid w:val="00E267C5"/>
    <w:rsid w:val="00E40694"/>
    <w:rsid w:val="00E624D7"/>
    <w:rsid w:val="00EA4631"/>
    <w:rsid w:val="00F3725A"/>
    <w:rsid w:val="00F47E84"/>
    <w:rsid w:val="00F56291"/>
    <w:rsid w:val="00F63BBB"/>
    <w:rsid w:val="00F76A63"/>
    <w:rsid w:val="00F80627"/>
    <w:rsid w:val="00F80964"/>
    <w:rsid w:val="00FB44A6"/>
    <w:rsid w:val="00FE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2DA0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icrosoft YaHe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rsid w:val="00D30157"/>
    <w:pPr>
      <w:spacing w:before="40" w:after="20"/>
    </w:pPr>
    <w:rPr>
      <w:rFonts w:ascii="Cambria" w:hAnsi="Cambria" w:cs="Arial"/>
      <w:sz w:val="24"/>
      <w:lang w:eastAsia="zh-CN"/>
    </w:rPr>
  </w:style>
  <w:style w:type="paragraph" w:styleId="Heading2">
    <w:name w:val="heading 2"/>
    <w:basedOn w:val="Normal"/>
    <w:next w:val="Normal"/>
    <w:qFormat/>
    <w:rsid w:val="0035543B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mand">
    <w:name w:val="Command"/>
    <w:basedOn w:val="Normal"/>
    <w:autoRedefine/>
    <w:rsid w:val="00491782"/>
    <w:pPr>
      <w:pBdr>
        <w:top w:val="dashSmallGap" w:sz="4" w:space="1" w:color="99CCFF"/>
        <w:left w:val="dashSmallGap" w:sz="4" w:space="4" w:color="99CCFF"/>
        <w:bottom w:val="dashSmallGap" w:sz="4" w:space="1" w:color="99CCFF"/>
        <w:right w:val="dashSmallGap" w:sz="4" w:space="4" w:color="99CCFF"/>
      </w:pBdr>
      <w:shd w:val="clear" w:color="auto" w:fill="CCFFCC"/>
      <w:spacing w:before="0" w:after="0"/>
    </w:pPr>
    <w:rPr>
      <w:rFonts w:ascii="Courier New" w:hAnsi="Courier New" w:cs="Courier New"/>
      <w:color w:val="800000"/>
      <w:kern w:val="22"/>
      <w:sz w:val="20"/>
    </w:rPr>
  </w:style>
  <w:style w:type="paragraph" w:customStyle="1" w:styleId="Notes">
    <w:name w:val="Notes"/>
    <w:basedOn w:val="Normal"/>
    <w:autoRedefine/>
    <w:rsid w:val="003D413B"/>
    <w:rPr>
      <w:rFonts w:ascii="Times New Roman" w:hAnsi="Times New Roman" w:cs="Courier New"/>
      <w:color w:val="0000FF"/>
      <w:sz w:val="18"/>
    </w:rPr>
  </w:style>
  <w:style w:type="paragraph" w:customStyle="1" w:styleId="Sectionannotation">
    <w:name w:val="Section annotation"/>
    <w:basedOn w:val="MacroText"/>
    <w:autoRedefine/>
    <w:rsid w:val="003D413B"/>
    <w:rPr>
      <w:rFonts w:ascii="Times New Roman" w:hAnsi="Times New Roman"/>
      <w:b/>
      <w:color w:val="FF0000"/>
      <w:sz w:val="24"/>
      <w:u w:val="dotted"/>
    </w:rPr>
  </w:style>
  <w:style w:type="paragraph" w:styleId="MacroText">
    <w:name w:val="macro"/>
    <w:semiHidden/>
    <w:rsid w:val="003D413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40" w:after="20"/>
    </w:pPr>
    <w:rPr>
      <w:rFonts w:ascii="Courier New" w:hAnsi="Courier New" w:cs="Courier New"/>
      <w:color w:val="000000"/>
    </w:rPr>
  </w:style>
  <w:style w:type="paragraph" w:customStyle="1" w:styleId="readoutannotation">
    <w:name w:val="readout annotation"/>
    <w:basedOn w:val="Normal"/>
    <w:rsid w:val="003D413B"/>
    <w:rPr>
      <w:rFonts w:ascii="Courier New" w:hAnsi="Courier New" w:cs="Courier New"/>
      <w:color w:val="0000FF"/>
      <w:sz w:val="20"/>
    </w:rPr>
  </w:style>
  <w:style w:type="paragraph" w:customStyle="1" w:styleId="annotation">
    <w:name w:val="annotation"/>
    <w:basedOn w:val="Normal"/>
    <w:autoRedefine/>
    <w:rsid w:val="008650FE"/>
    <w:pPr>
      <w:pBdr>
        <w:top w:val="dotted" w:sz="4" w:space="1" w:color="FFCC00"/>
        <w:left w:val="dotted" w:sz="4" w:space="4" w:color="FFCC00"/>
        <w:bottom w:val="dotted" w:sz="4" w:space="1" w:color="FFCC00"/>
        <w:right w:val="dotted" w:sz="4" w:space="4" w:color="FFCC00"/>
      </w:pBdr>
      <w:shd w:val="clear" w:color="auto" w:fill="FFFF99"/>
    </w:pPr>
    <w:rPr>
      <w:rFonts w:ascii="Courier New" w:hAnsi="Courier New" w:cs="Courier New"/>
      <w:b/>
      <w:color w:val="FF9966"/>
      <w:sz w:val="20"/>
    </w:rPr>
  </w:style>
  <w:style w:type="paragraph" w:customStyle="1" w:styleId="annotationMY">
    <w:name w:val="annotation_MY"/>
    <w:basedOn w:val="MacroText"/>
    <w:rsid w:val="003D413B"/>
    <w:rPr>
      <w:b/>
      <w:color w:val="FF6600"/>
    </w:rPr>
  </w:style>
  <w:style w:type="paragraph" w:customStyle="1" w:styleId="tableheader">
    <w:name w:val="table header"/>
    <w:basedOn w:val="Caption"/>
    <w:autoRedefine/>
    <w:rsid w:val="00C22273"/>
    <w:rPr>
      <w:rFonts w:ascii="Times New Roman" w:hAnsi="Times New Roman"/>
      <w:b w:val="0"/>
      <w:sz w:val="22"/>
    </w:rPr>
  </w:style>
  <w:style w:type="paragraph" w:styleId="Caption">
    <w:name w:val="caption"/>
    <w:basedOn w:val="Normal"/>
    <w:next w:val="Normal"/>
    <w:qFormat/>
    <w:rsid w:val="00C22273"/>
    <w:rPr>
      <w:b/>
      <w:bCs/>
      <w:sz w:val="20"/>
    </w:rPr>
  </w:style>
  <w:style w:type="paragraph" w:customStyle="1" w:styleId="TableContent">
    <w:name w:val="Table Content"/>
    <w:basedOn w:val="Normal"/>
    <w:autoRedefine/>
    <w:rsid w:val="00C22273"/>
    <w:pPr>
      <w:spacing w:before="0" w:after="0"/>
    </w:pPr>
    <w:rPr>
      <w:rFonts w:ascii="Times New Roman" w:hAnsi="Times New Roman"/>
      <w:sz w:val="18"/>
    </w:rPr>
  </w:style>
  <w:style w:type="paragraph" w:customStyle="1" w:styleId="tableHeader0">
    <w:name w:val="tableHeader"/>
    <w:basedOn w:val="Normal"/>
    <w:autoRedefine/>
    <w:rsid w:val="00C22273"/>
    <w:pPr>
      <w:spacing w:before="0" w:after="0"/>
    </w:pPr>
    <w:rPr>
      <w:rFonts w:ascii="Times New Roman" w:hAnsi="Times New Roman"/>
      <w:b/>
      <w:sz w:val="22"/>
    </w:rPr>
  </w:style>
  <w:style w:type="paragraph" w:customStyle="1" w:styleId="MyHead1">
    <w:name w:val="My_Head1"/>
    <w:basedOn w:val="Heading2"/>
    <w:autoRedefine/>
    <w:rsid w:val="0035543B"/>
    <w:rPr>
      <w:i w:val="0"/>
      <w:caps/>
      <w:sz w:val="32"/>
    </w:rPr>
  </w:style>
  <w:style w:type="paragraph" w:customStyle="1" w:styleId="mynormal">
    <w:name w:val="my_normal"/>
    <w:basedOn w:val="Normal"/>
    <w:autoRedefine/>
    <w:rsid w:val="0035543B"/>
    <w:pPr>
      <w:spacing w:before="0" w:after="40"/>
    </w:pPr>
    <w:rPr>
      <w:rFonts w:ascii="Times New Roman" w:hAnsi="Times New Roman"/>
      <w:sz w:val="22"/>
    </w:rPr>
  </w:style>
  <w:style w:type="paragraph" w:customStyle="1" w:styleId="Style1">
    <w:name w:val="Style1"/>
    <w:basedOn w:val="TableContent"/>
    <w:autoRedefine/>
    <w:rsid w:val="00900F6D"/>
    <w:pPr>
      <w:spacing w:line="180" w:lineRule="exact"/>
    </w:pPr>
    <w:rPr>
      <w:bCs/>
    </w:rPr>
  </w:style>
  <w:style w:type="paragraph" w:customStyle="1" w:styleId="my-table-header">
    <w:name w:val="my-table-header"/>
    <w:basedOn w:val="tableHeader0"/>
    <w:autoRedefine/>
    <w:rsid w:val="00C70A60"/>
    <w:pPr>
      <w:spacing w:before="600"/>
    </w:pPr>
    <w:rPr>
      <w:b w:val="0"/>
      <w:sz w:val="20"/>
    </w:rPr>
  </w:style>
  <w:style w:type="paragraph" w:customStyle="1" w:styleId="mysqlCommand">
    <w:name w:val="mysql_Command"/>
    <w:basedOn w:val="annotation"/>
    <w:autoRedefine/>
    <w:rsid w:val="009F4C7A"/>
    <w:pPr>
      <w:pBdr>
        <w:top w:val="dotted" w:sz="4" w:space="1" w:color="FFCC99"/>
        <w:left w:val="dotted" w:sz="4" w:space="4" w:color="FFCC99"/>
        <w:bottom w:val="dotted" w:sz="4" w:space="1" w:color="FFCC99"/>
        <w:right w:val="dotted" w:sz="4" w:space="4" w:color="FFCC99"/>
      </w:pBdr>
      <w:shd w:val="clear" w:color="auto" w:fill="FFCC99"/>
    </w:pPr>
    <w:rPr>
      <w:color w:val="008000"/>
    </w:rPr>
  </w:style>
  <w:style w:type="paragraph" w:customStyle="1" w:styleId="Mytable">
    <w:name w:val="My_table"/>
    <w:basedOn w:val="TableContent"/>
    <w:autoRedefine/>
    <w:rsid w:val="00C70A60"/>
    <w:pPr>
      <w:spacing w:line="220" w:lineRule="exact"/>
    </w:pPr>
    <w:rPr>
      <w:bCs/>
    </w:rPr>
  </w:style>
  <w:style w:type="paragraph" w:customStyle="1" w:styleId="ShellCommand">
    <w:name w:val="Shell Command"/>
    <w:basedOn w:val="mysqlCommand"/>
    <w:autoRedefine/>
    <w:rsid w:val="00FE6CE5"/>
    <w:pPr>
      <w:pBdr>
        <w:top w:val="dotted" w:sz="4" w:space="1" w:color="339966"/>
        <w:left w:val="dotted" w:sz="4" w:space="4" w:color="339966"/>
        <w:bottom w:val="dotted" w:sz="4" w:space="1" w:color="339966"/>
        <w:right w:val="dotted" w:sz="4" w:space="4" w:color="339966"/>
      </w:pBdr>
      <w:shd w:val="clear" w:color="auto" w:fill="CCCCFF"/>
      <w:spacing w:before="0" w:after="0"/>
    </w:pPr>
    <w:rPr>
      <w:b w:val="0"/>
      <w:color w:val="333333"/>
    </w:rPr>
  </w:style>
  <w:style w:type="paragraph" w:customStyle="1" w:styleId="ACommand">
    <w:name w:val="A_Command"/>
    <w:basedOn w:val="Normal"/>
    <w:autoRedefine/>
    <w:rsid w:val="002C7D01"/>
    <w:pPr>
      <w:pBdr>
        <w:top w:val="dashSmallGap" w:sz="4" w:space="1" w:color="99CCFF"/>
        <w:left w:val="dashSmallGap" w:sz="4" w:space="4" w:color="99CCFF"/>
        <w:bottom w:val="dashSmallGap" w:sz="4" w:space="1" w:color="99CCFF"/>
        <w:right w:val="dashSmallGap" w:sz="4" w:space="4" w:color="99CCFF"/>
      </w:pBdr>
      <w:shd w:val="clear" w:color="auto" w:fill="CCFFCC"/>
      <w:spacing w:before="0" w:after="0"/>
    </w:pPr>
    <w:rPr>
      <w:rFonts w:ascii="Courier New" w:hAnsi="Courier New" w:cs="Courier New"/>
      <w:color w:val="800000"/>
      <w:kern w:val="22"/>
      <w:sz w:val="20"/>
    </w:rPr>
  </w:style>
  <w:style w:type="paragraph" w:customStyle="1" w:styleId="Areadoutannotation">
    <w:name w:val="A_readout annotation"/>
    <w:basedOn w:val="Normal"/>
    <w:autoRedefine/>
    <w:rsid w:val="002C7D01"/>
    <w:rPr>
      <w:rFonts w:ascii="Courier New" w:hAnsi="Courier New" w:cs="Courier New"/>
      <w:color w:val="0000FF"/>
      <w:sz w:val="20"/>
    </w:rPr>
  </w:style>
  <w:style w:type="paragraph" w:customStyle="1" w:styleId="ASectionannotation">
    <w:name w:val="A_Section annotation"/>
    <w:basedOn w:val="MacroText"/>
    <w:autoRedefine/>
    <w:rsid w:val="002C7D01"/>
    <w:rPr>
      <w:rFonts w:ascii="Times New Roman" w:hAnsi="Times New Roman"/>
      <w:b/>
      <w:color w:val="FF0000"/>
      <w:sz w:val="24"/>
      <w:u w:val="dotte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icrosoft YaHe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rsid w:val="00D30157"/>
    <w:pPr>
      <w:spacing w:before="40" w:after="20"/>
    </w:pPr>
    <w:rPr>
      <w:rFonts w:ascii="Cambria" w:hAnsi="Cambria" w:cs="Arial"/>
      <w:sz w:val="24"/>
      <w:lang w:eastAsia="zh-CN"/>
    </w:rPr>
  </w:style>
  <w:style w:type="paragraph" w:styleId="Heading2">
    <w:name w:val="heading 2"/>
    <w:basedOn w:val="Normal"/>
    <w:next w:val="Normal"/>
    <w:qFormat/>
    <w:rsid w:val="0035543B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mand">
    <w:name w:val="Command"/>
    <w:basedOn w:val="Normal"/>
    <w:autoRedefine/>
    <w:rsid w:val="00491782"/>
    <w:pPr>
      <w:pBdr>
        <w:top w:val="dashSmallGap" w:sz="4" w:space="1" w:color="99CCFF"/>
        <w:left w:val="dashSmallGap" w:sz="4" w:space="4" w:color="99CCFF"/>
        <w:bottom w:val="dashSmallGap" w:sz="4" w:space="1" w:color="99CCFF"/>
        <w:right w:val="dashSmallGap" w:sz="4" w:space="4" w:color="99CCFF"/>
      </w:pBdr>
      <w:shd w:val="clear" w:color="auto" w:fill="CCFFCC"/>
      <w:spacing w:before="0" w:after="0"/>
    </w:pPr>
    <w:rPr>
      <w:rFonts w:ascii="Courier New" w:hAnsi="Courier New" w:cs="Courier New"/>
      <w:color w:val="800000"/>
      <w:kern w:val="22"/>
      <w:sz w:val="20"/>
    </w:rPr>
  </w:style>
  <w:style w:type="paragraph" w:customStyle="1" w:styleId="Notes">
    <w:name w:val="Notes"/>
    <w:basedOn w:val="Normal"/>
    <w:autoRedefine/>
    <w:rsid w:val="003D413B"/>
    <w:rPr>
      <w:rFonts w:ascii="Times New Roman" w:hAnsi="Times New Roman" w:cs="Courier New"/>
      <w:color w:val="0000FF"/>
      <w:sz w:val="18"/>
    </w:rPr>
  </w:style>
  <w:style w:type="paragraph" w:customStyle="1" w:styleId="Sectionannotation">
    <w:name w:val="Section annotation"/>
    <w:basedOn w:val="MacroText"/>
    <w:autoRedefine/>
    <w:rsid w:val="003D413B"/>
    <w:rPr>
      <w:rFonts w:ascii="Times New Roman" w:hAnsi="Times New Roman"/>
      <w:b/>
      <w:color w:val="FF0000"/>
      <w:sz w:val="24"/>
      <w:u w:val="dotted"/>
    </w:rPr>
  </w:style>
  <w:style w:type="paragraph" w:styleId="MacroText">
    <w:name w:val="macro"/>
    <w:semiHidden/>
    <w:rsid w:val="003D413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40" w:after="20"/>
    </w:pPr>
    <w:rPr>
      <w:rFonts w:ascii="Courier New" w:hAnsi="Courier New" w:cs="Courier New"/>
      <w:color w:val="000000"/>
    </w:rPr>
  </w:style>
  <w:style w:type="paragraph" w:customStyle="1" w:styleId="readoutannotation">
    <w:name w:val="readout annotation"/>
    <w:basedOn w:val="Normal"/>
    <w:rsid w:val="003D413B"/>
    <w:rPr>
      <w:rFonts w:ascii="Courier New" w:hAnsi="Courier New" w:cs="Courier New"/>
      <w:color w:val="0000FF"/>
      <w:sz w:val="20"/>
    </w:rPr>
  </w:style>
  <w:style w:type="paragraph" w:customStyle="1" w:styleId="annotation">
    <w:name w:val="annotation"/>
    <w:basedOn w:val="Normal"/>
    <w:autoRedefine/>
    <w:rsid w:val="008650FE"/>
    <w:pPr>
      <w:pBdr>
        <w:top w:val="dotted" w:sz="4" w:space="1" w:color="FFCC00"/>
        <w:left w:val="dotted" w:sz="4" w:space="4" w:color="FFCC00"/>
        <w:bottom w:val="dotted" w:sz="4" w:space="1" w:color="FFCC00"/>
        <w:right w:val="dotted" w:sz="4" w:space="4" w:color="FFCC00"/>
      </w:pBdr>
      <w:shd w:val="clear" w:color="auto" w:fill="FFFF99"/>
    </w:pPr>
    <w:rPr>
      <w:rFonts w:ascii="Courier New" w:hAnsi="Courier New" w:cs="Courier New"/>
      <w:b/>
      <w:color w:val="FF9966"/>
      <w:sz w:val="20"/>
    </w:rPr>
  </w:style>
  <w:style w:type="paragraph" w:customStyle="1" w:styleId="annotationMY">
    <w:name w:val="annotation_MY"/>
    <w:basedOn w:val="MacroText"/>
    <w:rsid w:val="003D413B"/>
    <w:rPr>
      <w:b/>
      <w:color w:val="FF6600"/>
    </w:rPr>
  </w:style>
  <w:style w:type="paragraph" w:customStyle="1" w:styleId="tableheader">
    <w:name w:val="table header"/>
    <w:basedOn w:val="Caption"/>
    <w:autoRedefine/>
    <w:rsid w:val="00C22273"/>
    <w:rPr>
      <w:rFonts w:ascii="Times New Roman" w:hAnsi="Times New Roman"/>
      <w:b w:val="0"/>
      <w:sz w:val="22"/>
    </w:rPr>
  </w:style>
  <w:style w:type="paragraph" w:styleId="Caption">
    <w:name w:val="caption"/>
    <w:basedOn w:val="Normal"/>
    <w:next w:val="Normal"/>
    <w:qFormat/>
    <w:rsid w:val="00C22273"/>
    <w:rPr>
      <w:b/>
      <w:bCs/>
      <w:sz w:val="20"/>
    </w:rPr>
  </w:style>
  <w:style w:type="paragraph" w:customStyle="1" w:styleId="TableContent">
    <w:name w:val="Table Content"/>
    <w:basedOn w:val="Normal"/>
    <w:autoRedefine/>
    <w:rsid w:val="00C22273"/>
    <w:pPr>
      <w:spacing w:before="0" w:after="0"/>
    </w:pPr>
    <w:rPr>
      <w:rFonts w:ascii="Times New Roman" w:hAnsi="Times New Roman"/>
      <w:sz w:val="18"/>
    </w:rPr>
  </w:style>
  <w:style w:type="paragraph" w:customStyle="1" w:styleId="tableHeader0">
    <w:name w:val="tableHeader"/>
    <w:basedOn w:val="Normal"/>
    <w:autoRedefine/>
    <w:rsid w:val="00C22273"/>
    <w:pPr>
      <w:spacing w:before="0" w:after="0"/>
    </w:pPr>
    <w:rPr>
      <w:rFonts w:ascii="Times New Roman" w:hAnsi="Times New Roman"/>
      <w:b/>
      <w:sz w:val="22"/>
    </w:rPr>
  </w:style>
  <w:style w:type="paragraph" w:customStyle="1" w:styleId="MyHead1">
    <w:name w:val="My_Head1"/>
    <w:basedOn w:val="Heading2"/>
    <w:autoRedefine/>
    <w:rsid w:val="0035543B"/>
    <w:rPr>
      <w:i w:val="0"/>
      <w:caps/>
      <w:sz w:val="32"/>
    </w:rPr>
  </w:style>
  <w:style w:type="paragraph" w:customStyle="1" w:styleId="mynormal">
    <w:name w:val="my_normal"/>
    <w:basedOn w:val="Normal"/>
    <w:autoRedefine/>
    <w:rsid w:val="0035543B"/>
    <w:pPr>
      <w:spacing w:before="0" w:after="40"/>
    </w:pPr>
    <w:rPr>
      <w:rFonts w:ascii="Times New Roman" w:hAnsi="Times New Roman"/>
      <w:sz w:val="22"/>
    </w:rPr>
  </w:style>
  <w:style w:type="paragraph" w:customStyle="1" w:styleId="Style1">
    <w:name w:val="Style1"/>
    <w:basedOn w:val="TableContent"/>
    <w:autoRedefine/>
    <w:rsid w:val="00900F6D"/>
    <w:pPr>
      <w:spacing w:line="180" w:lineRule="exact"/>
    </w:pPr>
    <w:rPr>
      <w:bCs/>
    </w:rPr>
  </w:style>
  <w:style w:type="paragraph" w:customStyle="1" w:styleId="my-table-header">
    <w:name w:val="my-table-header"/>
    <w:basedOn w:val="tableHeader0"/>
    <w:autoRedefine/>
    <w:rsid w:val="00C70A60"/>
    <w:pPr>
      <w:spacing w:before="600"/>
    </w:pPr>
    <w:rPr>
      <w:b w:val="0"/>
      <w:sz w:val="20"/>
    </w:rPr>
  </w:style>
  <w:style w:type="paragraph" w:customStyle="1" w:styleId="mysqlCommand">
    <w:name w:val="mysql_Command"/>
    <w:basedOn w:val="annotation"/>
    <w:autoRedefine/>
    <w:rsid w:val="009F4C7A"/>
    <w:pPr>
      <w:pBdr>
        <w:top w:val="dotted" w:sz="4" w:space="1" w:color="FFCC99"/>
        <w:left w:val="dotted" w:sz="4" w:space="4" w:color="FFCC99"/>
        <w:bottom w:val="dotted" w:sz="4" w:space="1" w:color="FFCC99"/>
        <w:right w:val="dotted" w:sz="4" w:space="4" w:color="FFCC99"/>
      </w:pBdr>
      <w:shd w:val="clear" w:color="auto" w:fill="FFCC99"/>
    </w:pPr>
    <w:rPr>
      <w:color w:val="008000"/>
    </w:rPr>
  </w:style>
  <w:style w:type="paragraph" w:customStyle="1" w:styleId="Mytable">
    <w:name w:val="My_table"/>
    <w:basedOn w:val="TableContent"/>
    <w:autoRedefine/>
    <w:rsid w:val="00C70A60"/>
    <w:pPr>
      <w:spacing w:line="220" w:lineRule="exact"/>
    </w:pPr>
    <w:rPr>
      <w:bCs/>
    </w:rPr>
  </w:style>
  <w:style w:type="paragraph" w:customStyle="1" w:styleId="ShellCommand">
    <w:name w:val="Shell Command"/>
    <w:basedOn w:val="mysqlCommand"/>
    <w:autoRedefine/>
    <w:rsid w:val="00FE6CE5"/>
    <w:pPr>
      <w:pBdr>
        <w:top w:val="dotted" w:sz="4" w:space="1" w:color="339966"/>
        <w:left w:val="dotted" w:sz="4" w:space="4" w:color="339966"/>
        <w:bottom w:val="dotted" w:sz="4" w:space="1" w:color="339966"/>
        <w:right w:val="dotted" w:sz="4" w:space="4" w:color="339966"/>
      </w:pBdr>
      <w:shd w:val="clear" w:color="auto" w:fill="CCCCFF"/>
      <w:spacing w:before="0" w:after="0"/>
    </w:pPr>
    <w:rPr>
      <w:b w:val="0"/>
      <w:color w:val="333333"/>
    </w:rPr>
  </w:style>
  <w:style w:type="paragraph" w:customStyle="1" w:styleId="ACommand">
    <w:name w:val="A_Command"/>
    <w:basedOn w:val="Normal"/>
    <w:autoRedefine/>
    <w:rsid w:val="002C7D01"/>
    <w:pPr>
      <w:pBdr>
        <w:top w:val="dashSmallGap" w:sz="4" w:space="1" w:color="99CCFF"/>
        <w:left w:val="dashSmallGap" w:sz="4" w:space="4" w:color="99CCFF"/>
        <w:bottom w:val="dashSmallGap" w:sz="4" w:space="1" w:color="99CCFF"/>
        <w:right w:val="dashSmallGap" w:sz="4" w:space="4" w:color="99CCFF"/>
      </w:pBdr>
      <w:shd w:val="clear" w:color="auto" w:fill="CCFFCC"/>
      <w:spacing w:before="0" w:after="0"/>
    </w:pPr>
    <w:rPr>
      <w:rFonts w:ascii="Courier New" w:hAnsi="Courier New" w:cs="Courier New"/>
      <w:color w:val="800000"/>
      <w:kern w:val="22"/>
      <w:sz w:val="20"/>
    </w:rPr>
  </w:style>
  <w:style w:type="paragraph" w:customStyle="1" w:styleId="Areadoutannotation">
    <w:name w:val="A_readout annotation"/>
    <w:basedOn w:val="Normal"/>
    <w:autoRedefine/>
    <w:rsid w:val="002C7D01"/>
    <w:rPr>
      <w:rFonts w:ascii="Courier New" w:hAnsi="Courier New" w:cs="Courier New"/>
      <w:color w:val="0000FF"/>
      <w:sz w:val="20"/>
    </w:rPr>
  </w:style>
  <w:style w:type="paragraph" w:customStyle="1" w:styleId="ASectionannotation">
    <w:name w:val="A_Section annotation"/>
    <w:basedOn w:val="MacroText"/>
    <w:autoRedefine/>
    <w:rsid w:val="002C7D01"/>
    <w:rPr>
      <w:rFonts w:ascii="Times New Roman" w:hAnsi="Times New Roman"/>
      <w:b/>
      <w:color w:val="FF0000"/>
      <w:sz w:val="24"/>
      <w:u w:val="dotte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Macintosh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4</vt:lpstr>
    </vt:vector>
  </TitlesOfParts>
  <Company>Microsoft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yun</dc:creator>
  <cp:keywords/>
  <dc:description/>
  <cp:lastModifiedBy>Giovanni Coppola</cp:lastModifiedBy>
  <cp:revision>4</cp:revision>
  <dcterms:created xsi:type="dcterms:W3CDTF">2013-02-18T13:50:00Z</dcterms:created>
  <dcterms:modified xsi:type="dcterms:W3CDTF">2013-12-30T06:50:00Z</dcterms:modified>
</cp:coreProperties>
</file>